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ECA49" w14:textId="77777777" w:rsidR="00376F86" w:rsidRDefault="00376F86"/>
    <w:p w14:paraId="67310E07" w14:textId="77777777" w:rsidR="00A1364B" w:rsidRDefault="00235493" w:rsidP="00A1364B">
      <w:pPr>
        <w:keepNext/>
      </w:pPr>
      <w:r>
        <w:rPr>
          <w:noProof/>
        </w:rPr>
        <w:drawing>
          <wp:inline distT="0" distB="0" distL="0" distR="0" wp14:anchorId="4B6751D7" wp14:editId="68692D4C">
            <wp:extent cx="5270500" cy="3183040"/>
            <wp:effectExtent l="0" t="0" r="12700" b="1778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0430039" w14:textId="5E952735" w:rsidR="00416E87" w:rsidRPr="00A1364B" w:rsidRDefault="00A1364B" w:rsidP="00A1364B">
      <w:pPr>
        <w:pStyle w:val="Caption"/>
        <w:rPr>
          <w:color w:val="auto"/>
        </w:rPr>
      </w:pPr>
      <w:r w:rsidRPr="00A1364B">
        <w:rPr>
          <w:color w:val="auto"/>
        </w:rPr>
        <w:t>Figure S3a</w:t>
      </w:r>
    </w:p>
    <w:p w14:paraId="556C8344" w14:textId="77777777" w:rsidR="00416E87" w:rsidRDefault="00416E87"/>
    <w:p w14:paraId="1653D283" w14:textId="77777777" w:rsidR="00A1364B" w:rsidRDefault="00A1364B"/>
    <w:p w14:paraId="28BFA211" w14:textId="77777777" w:rsidR="00A1364B" w:rsidRDefault="00A1364B">
      <w:bookmarkStart w:id="0" w:name="_GoBack"/>
      <w:bookmarkEnd w:id="0"/>
    </w:p>
    <w:p w14:paraId="59B08816" w14:textId="77777777" w:rsidR="00A1364B" w:rsidRDefault="00235493" w:rsidP="00A1364B">
      <w:pPr>
        <w:keepNext/>
      </w:pPr>
      <w:r>
        <w:rPr>
          <w:noProof/>
        </w:rPr>
        <w:drawing>
          <wp:inline distT="0" distB="0" distL="0" distR="0" wp14:anchorId="12ABF67D" wp14:editId="2357551E">
            <wp:extent cx="5257800" cy="3187700"/>
            <wp:effectExtent l="0" t="0" r="2540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EF4AB95" w14:textId="4D382B73" w:rsidR="00416E87" w:rsidRPr="00A1364B" w:rsidRDefault="00A1364B" w:rsidP="00A1364B">
      <w:pPr>
        <w:pStyle w:val="Caption"/>
        <w:rPr>
          <w:color w:val="auto"/>
        </w:rPr>
      </w:pPr>
      <w:r w:rsidRPr="00A1364B">
        <w:rPr>
          <w:color w:val="auto"/>
        </w:rPr>
        <w:t>Figure S3b</w:t>
      </w:r>
    </w:p>
    <w:sectPr w:rsidR="00416E87" w:rsidRPr="00A1364B" w:rsidSect="00376F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E87"/>
    <w:rsid w:val="00133B52"/>
    <w:rsid w:val="00235493"/>
    <w:rsid w:val="00376F86"/>
    <w:rsid w:val="00416E87"/>
    <w:rsid w:val="00A1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35C7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E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E8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1364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E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E8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1364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aulwaters:Dropbox:PLoS%20Genet:Reviews:Chi%20calculations%20GG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aulwaters:Dropbox:PLoS%20Genet:Reviews:Chi%20calculations%20GG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hicken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AU$7</c:f>
              <c:strCache>
                <c:ptCount val="1"/>
                <c:pt idx="0">
                  <c:v>% 1 sig cells</c:v>
                </c:pt>
              </c:strCache>
            </c:strRef>
          </c:tx>
          <c:spPr>
            <a:ln w="4762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0761394554596338"/>
                  <c:y val="-0.29911582281265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26.581x + 0.2609
R² = 0.46565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p = </a:t>
                    </a:r>
                    <a:r>
                      <a:rPr lang="en-US" sz="1000" b="0" i="0" u="none" strike="noStrike" baseline="0">
                        <a:effectLst/>
                      </a:rPr>
                      <a:t>0.02970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Sheet2!$AT$8:$AT$20</c:f>
              <c:numCache>
                <c:formatCode>0.00</c:formatCode>
                <c:ptCount val="13"/>
                <c:pt idx="0">
                  <c:v>0.69</c:v>
                </c:pt>
                <c:pt idx="1">
                  <c:v>0.827365410568271</c:v>
                </c:pt>
                <c:pt idx="2">
                  <c:v>0.838034791869835</c:v>
                </c:pt>
                <c:pt idx="3">
                  <c:v>1.037281020701495</c:v>
                </c:pt>
                <c:pt idx="4">
                  <c:v>1.054429744353699</c:v>
                </c:pt>
                <c:pt idx="5">
                  <c:v>1.147117706473332</c:v>
                </c:pt>
                <c:pt idx="6">
                  <c:v>1.23</c:v>
                </c:pt>
                <c:pt idx="7">
                  <c:v>1.45153807199538</c:v>
                </c:pt>
                <c:pt idx="10">
                  <c:v>1.464044932426582</c:v>
                </c:pt>
                <c:pt idx="11">
                  <c:v>1.485843475681323</c:v>
                </c:pt>
              </c:numCache>
            </c:numRef>
          </c:xVal>
          <c:yVal>
            <c:numRef>
              <c:f>Sheet2!$AU$8:$AU$20</c:f>
              <c:numCache>
                <c:formatCode>General</c:formatCode>
                <c:ptCount val="13"/>
                <c:pt idx="0">
                  <c:v>25.0</c:v>
                </c:pt>
                <c:pt idx="1">
                  <c:v>22.0</c:v>
                </c:pt>
                <c:pt idx="2">
                  <c:v>24.0</c:v>
                </c:pt>
                <c:pt idx="3">
                  <c:v>27.0</c:v>
                </c:pt>
                <c:pt idx="4">
                  <c:v>15.0</c:v>
                </c:pt>
                <c:pt idx="5">
                  <c:v>40.0</c:v>
                </c:pt>
                <c:pt idx="6">
                  <c:v>21.0</c:v>
                </c:pt>
                <c:pt idx="7">
                  <c:v>36.0</c:v>
                </c:pt>
                <c:pt idx="8">
                  <c:v>25.0</c:v>
                </c:pt>
                <c:pt idx="9">
                  <c:v>51.0</c:v>
                </c:pt>
                <c:pt idx="10">
                  <c:v>51.0</c:v>
                </c:pt>
                <c:pt idx="11">
                  <c:v>40.0</c:v>
                </c:pt>
                <c:pt idx="12">
                  <c:v>2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2304120"/>
        <c:axId val="-2042903928"/>
      </c:scatterChart>
      <c:valAx>
        <c:axId val="-2092304120"/>
        <c:scaling>
          <c:orientation val="minMax"/>
          <c:min val="0.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ale : Female expression ratio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-2042903928"/>
        <c:crosses val="autoZero"/>
        <c:crossBetween val="midCat"/>
      </c:valAx>
      <c:valAx>
        <c:axId val="-2042903928"/>
        <c:scaling>
          <c:orientation val="minMax"/>
        </c:scaling>
        <c:delete val="0"/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1Z</a:t>
                </a:r>
                <a:r>
                  <a:rPr lang="en-US" baseline="0"/>
                  <a:t>-active nuclei in males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923041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latypus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0820907984328046"/>
                  <c:y val="-0.21354581673306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12.976x + 10.868
R² = 0.54397</a:t>
                    </a:r>
                  </a:p>
                  <a:p>
                    <a:pPr>
                      <a:defRPr/>
                    </a:pPr>
                    <a:r>
                      <a:rPr lang="en-US" sz="1000" b="0" i="0" u="none" strike="noStrike" baseline="0">
                        <a:effectLst/>
                      </a:rPr>
                      <a:t>p = 0.00401</a:t>
                    </a:r>
                    <a:r>
                      <a:rPr lang="en-US" sz="1000" b="0" i="0" u="none" strike="noStrike" baseline="0"/>
                      <a:t> 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Sheet2!$AH$55:$AH$67</c:f>
              <c:numCache>
                <c:formatCode>General</c:formatCode>
                <c:ptCount val="13"/>
                <c:pt idx="0">
                  <c:v>1.155283593068714</c:v>
                </c:pt>
                <c:pt idx="1">
                  <c:v>1.518716617806514</c:v>
                </c:pt>
                <c:pt idx="2">
                  <c:v>1.644525610108247</c:v>
                </c:pt>
                <c:pt idx="3">
                  <c:v>1.757127060457222</c:v>
                </c:pt>
                <c:pt idx="4">
                  <c:v>1.819879669089998</c:v>
                </c:pt>
                <c:pt idx="5">
                  <c:v>2.141253613163725</c:v>
                </c:pt>
                <c:pt idx="6">
                  <c:v>2.495340124469765</c:v>
                </c:pt>
                <c:pt idx="7">
                  <c:v>2.710717974662198</c:v>
                </c:pt>
                <c:pt idx="8">
                  <c:v>2.950416179271275</c:v>
                </c:pt>
                <c:pt idx="9">
                  <c:v>3.258387737890931</c:v>
                </c:pt>
                <c:pt idx="10">
                  <c:v>3.468451971547076</c:v>
                </c:pt>
                <c:pt idx="11">
                  <c:v>3.566951972606955</c:v>
                </c:pt>
                <c:pt idx="12">
                  <c:v>3.741959219546094</c:v>
                </c:pt>
              </c:numCache>
            </c:numRef>
          </c:xVal>
          <c:yVal>
            <c:numRef>
              <c:f>Sheet2!$AI$55:$AI$67</c:f>
              <c:numCache>
                <c:formatCode>General</c:formatCode>
                <c:ptCount val="13"/>
                <c:pt idx="0">
                  <c:v>25.0</c:v>
                </c:pt>
                <c:pt idx="1">
                  <c:v>39.0</c:v>
                </c:pt>
                <c:pt idx="2">
                  <c:v>40.5</c:v>
                </c:pt>
                <c:pt idx="3">
                  <c:v>7.0</c:v>
                </c:pt>
                <c:pt idx="4">
                  <c:v>35.0</c:v>
                </c:pt>
                <c:pt idx="5">
                  <c:v>50.0</c:v>
                </c:pt>
                <c:pt idx="6">
                  <c:v>38.0</c:v>
                </c:pt>
                <c:pt idx="7">
                  <c:v>58.0</c:v>
                </c:pt>
                <c:pt idx="8">
                  <c:v>45.0</c:v>
                </c:pt>
                <c:pt idx="9">
                  <c:v>51.0</c:v>
                </c:pt>
                <c:pt idx="10">
                  <c:v>47.0</c:v>
                </c:pt>
                <c:pt idx="11">
                  <c:v>62.0</c:v>
                </c:pt>
                <c:pt idx="12">
                  <c:v>6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42897176"/>
        <c:axId val="-2092341928"/>
      </c:scatterChart>
      <c:valAx>
        <c:axId val="-2042897176"/>
        <c:scaling>
          <c:orientation val="minMax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emale : Male expression ratio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92341928"/>
        <c:crosses val="autoZero"/>
        <c:crossBetween val="midCat"/>
      </c:valAx>
      <c:valAx>
        <c:axId val="-2092341928"/>
        <c:scaling>
          <c:orientation val="minMax"/>
        </c:scaling>
        <c:delete val="0"/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1X-active</a:t>
                </a:r>
                <a:r>
                  <a:rPr lang="en-US" baseline="0"/>
                  <a:t> nuclei in females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428971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</Words>
  <Characters>26</Characters>
  <Application>Microsoft Macintosh Word</Application>
  <DocSecurity>0</DocSecurity>
  <Lines>1</Lines>
  <Paragraphs>1</Paragraphs>
  <ScaleCrop>false</ScaleCrop>
  <Company>UNSW</Company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aters</dc:creator>
  <cp:keywords/>
  <dc:description/>
  <cp:lastModifiedBy>Paul Waters</cp:lastModifiedBy>
  <cp:revision>4</cp:revision>
  <dcterms:created xsi:type="dcterms:W3CDTF">2013-04-24T07:00:00Z</dcterms:created>
  <dcterms:modified xsi:type="dcterms:W3CDTF">2013-05-01T03:17:00Z</dcterms:modified>
</cp:coreProperties>
</file>